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8385A0">
      <w:pPr>
        <w:pStyle w:val="2"/>
        <w:keepNext w:val="0"/>
        <w:keepLines w:val="0"/>
        <w:spacing w:before="0" w:after="0" w:line="240" w:lineRule="auto"/>
        <w:jc w:val="left"/>
        <w:rPr>
          <w:rFonts w:ascii="Times New Roman" w:hAnsi="Times New Roman"/>
          <w:kern w:val="0"/>
          <w:sz w:val="21"/>
          <w:szCs w:val="21"/>
        </w:rPr>
      </w:pPr>
      <w:bookmarkStart w:id="0" w:name="_Toc96941727"/>
      <w:bookmarkStart w:id="1" w:name="_Toc104456943"/>
      <w:r>
        <w:rPr>
          <w:rFonts w:ascii="Times New Roman" w:hAnsi="Times New Roman"/>
          <w:kern w:val="0"/>
          <w:sz w:val="21"/>
          <w:szCs w:val="21"/>
        </w:rPr>
        <w:t>eTable 1  Statistical Analysis Results of baseline ICU characteristics</w:t>
      </w:r>
      <w:bookmarkEnd w:id="0"/>
      <w:bookmarkEnd w:id="1"/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 w14:paraId="7B6C7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  <w:shd w:val="clear" w:color="auto" w:fill="D7D7D7" w:themeFill="background1" w:themeFillShade="D8"/>
          </w:tcPr>
          <w:p w14:paraId="72614F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Index    </w:t>
            </w:r>
          </w:p>
        </w:tc>
        <w:tc>
          <w:tcPr>
            <w:tcW w:w="4258" w:type="dxa"/>
            <w:shd w:val="clear" w:color="auto" w:fill="D7D7D7" w:themeFill="background1" w:themeFillShade="D8"/>
          </w:tcPr>
          <w:p w14:paraId="1A3842E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alysis Result</w:t>
            </w:r>
          </w:p>
        </w:tc>
      </w:tr>
      <w:tr w14:paraId="49FE0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76A644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ospital beds</w:t>
            </w:r>
          </w:p>
          <w:p w14:paraId="6399C8A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Number                                                   </w:t>
            </w:r>
          </w:p>
          <w:p w14:paraId="1DB2935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Median                                               </w:t>
            </w:r>
          </w:p>
          <w:p w14:paraId="0B672AF6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Q1;Q3                                                </w:t>
            </w:r>
          </w:p>
        </w:tc>
        <w:tc>
          <w:tcPr>
            <w:tcW w:w="4258" w:type="dxa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554DD38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62DA16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</w:t>
            </w:r>
          </w:p>
          <w:p w14:paraId="053B253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00</w:t>
            </w:r>
          </w:p>
          <w:p w14:paraId="0FE7C8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53 ;3000</w:t>
            </w:r>
          </w:p>
        </w:tc>
      </w:tr>
      <w:tr w14:paraId="49769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50F0B3C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CU type</w:t>
            </w:r>
          </w:p>
          <w:p w14:paraId="3D2EC72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Number                                                   </w:t>
            </w:r>
          </w:p>
          <w:p w14:paraId="3228A7C7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RICU                                                  </w:t>
            </w:r>
          </w:p>
        </w:tc>
        <w:tc>
          <w:tcPr>
            <w:tcW w:w="42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2D680B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04971CC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</w:t>
            </w:r>
          </w:p>
          <w:p w14:paraId="5CB93D6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(100.0%)</w:t>
            </w:r>
          </w:p>
        </w:tc>
      </w:tr>
      <w:tr w14:paraId="29728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41E26E7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CU beds /nurse ratio</w:t>
            </w:r>
          </w:p>
          <w:p w14:paraId="26B54D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Number                                                   </w:t>
            </w:r>
          </w:p>
          <w:p w14:paraId="64B43012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Mean ± SD                                           </w:t>
            </w:r>
          </w:p>
        </w:tc>
        <w:tc>
          <w:tcPr>
            <w:tcW w:w="42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38D258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2CBA6A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</w:t>
            </w:r>
          </w:p>
          <w:p w14:paraId="6FA509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63 ±0.19</w:t>
            </w:r>
          </w:p>
        </w:tc>
      </w:tr>
      <w:tr w14:paraId="180720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0517625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ofessional dietitian</w:t>
            </w:r>
          </w:p>
          <w:p w14:paraId="6D24FC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Number                                                   </w:t>
            </w:r>
          </w:p>
          <w:p w14:paraId="2B06F293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Yes                                                    </w:t>
            </w:r>
          </w:p>
        </w:tc>
        <w:tc>
          <w:tcPr>
            <w:tcW w:w="4258" w:type="dxa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</w:tcPr>
          <w:p w14:paraId="43F23B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71284E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8</w:t>
            </w:r>
          </w:p>
          <w:p w14:paraId="4494B59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( 13.2%)</w:t>
            </w:r>
          </w:p>
        </w:tc>
      </w:tr>
      <w:tr w14:paraId="56C10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8" w:type="dxa"/>
            <w:tcBorders>
              <w:top w:val="single" w:color="auto" w:sz="4" w:space="0"/>
            </w:tcBorders>
            <w:shd w:val="clear" w:color="auto" w:fill="F1F1F1" w:themeFill="background1" w:themeFillShade="F2"/>
          </w:tcPr>
          <w:p w14:paraId="4D90CD4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utritional Care team</w:t>
            </w:r>
          </w:p>
          <w:p w14:paraId="471FFA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Number                                                   </w:t>
            </w:r>
          </w:p>
          <w:p w14:paraId="64795C26">
            <w:pPr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        Yes                                                   </w:t>
            </w:r>
          </w:p>
        </w:tc>
        <w:tc>
          <w:tcPr>
            <w:tcW w:w="4258" w:type="dxa"/>
            <w:tcBorders>
              <w:top w:val="single" w:color="auto" w:sz="4" w:space="0"/>
            </w:tcBorders>
            <w:shd w:val="clear" w:color="auto" w:fill="F1F1F1" w:themeFill="background1" w:themeFillShade="F2"/>
          </w:tcPr>
          <w:p w14:paraId="4E5DF9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  <w:p w14:paraId="1EFE42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kern w:val="0"/>
                <w:szCs w:val="21"/>
              </w:rPr>
              <w:t>8</w:t>
            </w:r>
          </w:p>
          <w:p w14:paraId="1ED1193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2( 32.4%)</w:t>
            </w:r>
          </w:p>
        </w:tc>
      </w:tr>
    </w:tbl>
    <w:p w14:paraId="2DB6EE74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Notes: Q1: Quantile 25%; Q3: Quantile 75%</w:t>
      </w:r>
    </w:p>
    <w:p w14:paraId="5DE695F4">
      <w:pPr>
        <w:rPr>
          <w:rFonts w:ascii="Times New Roman" w:hAnsi="Times New Roman"/>
        </w:rPr>
      </w:pPr>
      <w:bookmarkStart w:id="2" w:name="_GoBack"/>
      <w:bookmarkEnd w:id="2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F98"/>
    <w:rsid w:val="00B645A7"/>
    <w:rsid w:val="00CB4926"/>
    <w:rsid w:val="00FD0F98"/>
    <w:rsid w:val="2BAB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uiPriority w:val="9"/>
    <w:rPr>
      <w:rFonts w:ascii="Calibri" w:hAnsi="Calibri" w:eastAsia="宋体" w:cs="Times New Roman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309</Characters>
  <Lines>7</Lines>
  <Paragraphs>2</Paragraphs>
  <TotalTime>7</TotalTime>
  <ScaleCrop>false</ScaleCrop>
  <LinksUpToDate>false</LinksUpToDate>
  <CharactersWithSpaces>98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6:39:00Z</dcterms:created>
  <dc:creator>絮 黄</dc:creator>
  <cp:lastModifiedBy>行</cp:lastModifiedBy>
  <dcterms:modified xsi:type="dcterms:W3CDTF">2025-06-11T07:11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UzYjcwMjBmMzQwZWFkZmI0YzRlYzIwZjE4MTg2ZjciLCJ1c2VySWQiOiI2Njc5NjcyNjUifQ==</vt:lpwstr>
  </property>
  <property fmtid="{D5CDD505-2E9C-101B-9397-08002B2CF9AE}" pid="3" name="KSOProductBuildVer">
    <vt:lpwstr>2052-12.1.0.20784</vt:lpwstr>
  </property>
  <property fmtid="{D5CDD505-2E9C-101B-9397-08002B2CF9AE}" pid="4" name="ICV">
    <vt:lpwstr>92A96F26611441DBA8A954F69924E912_12</vt:lpwstr>
  </property>
</Properties>
</file>